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0D5" w:rsidRPr="00DA39E5" w:rsidRDefault="00877191" w:rsidP="00A430D5">
      <w:r>
        <w:rPr>
          <w:b/>
        </w:rPr>
        <w:t xml:space="preserve">Additional file 1: </w:t>
      </w:r>
      <w:r w:rsidR="00A430D5" w:rsidRPr="00DA39E5">
        <w:rPr>
          <w:b/>
        </w:rPr>
        <w:t xml:space="preserve">Table </w:t>
      </w:r>
      <w:r>
        <w:rPr>
          <w:b/>
        </w:rPr>
        <w:t>S</w:t>
      </w:r>
      <w:r w:rsidR="00A430D5">
        <w:rPr>
          <w:b/>
        </w:rPr>
        <w:t>1</w:t>
      </w:r>
      <w:r w:rsidR="00A430D5" w:rsidRPr="00DA39E5">
        <w:rPr>
          <w:b/>
        </w:rPr>
        <w:t>.</w:t>
      </w:r>
      <w:r w:rsidR="00A430D5" w:rsidRPr="00DA39E5">
        <w:t xml:space="preserve"> Validity of LMP compared to </w:t>
      </w:r>
      <w:r w:rsidR="00A430D5">
        <w:t>CRL (using the Intergrowth 21</w:t>
      </w:r>
      <w:r w:rsidR="00A430D5" w:rsidRPr="004C6813">
        <w:rPr>
          <w:vertAlign w:val="superscript"/>
        </w:rPr>
        <w:t>st</w:t>
      </w:r>
      <w:r w:rsidR="00A430D5">
        <w:t xml:space="preserve"> equation</w:t>
      </w:r>
      <w:r w:rsidR="002C6373">
        <w:fldChar w:fldCharType="begin">
          <w:fldData xml:space="preserve">PEVuZE5vdGU+PENpdGU+PEF1dGhvcj5QYXBhZ2VvcmdoaW91PC9BdXRob3I+PFllYXI+MjAxNDwv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</w:fldData>
        </w:fldChar>
      </w:r>
      <w:r w:rsidR="00A430D5">
        <w:instrText xml:space="preserve"> ADDIN EN.CITE </w:instrText>
      </w:r>
      <w:r w:rsidR="002C6373">
        <w:fldChar w:fldCharType="begin">
          <w:fldData xml:space="preserve">PEVuZE5vdGU+PENpdGU+PEF1dGhvcj5QYXBhZ2VvcmdoaW91PC9BdXRob3I+PFllYXI+MjAxNDwv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</w:fldData>
        </w:fldChar>
      </w:r>
      <w:r w:rsidR="00A430D5">
        <w:instrText xml:space="preserve"> ADDIN EN.CITE.DATA </w:instrText>
      </w:r>
      <w:r w:rsidR="002C6373">
        <w:fldChar w:fldCharType="end"/>
      </w:r>
      <w:r w:rsidR="002C6373">
        <w:fldChar w:fldCharType="separate"/>
      </w:r>
      <w:r w:rsidR="00A430D5">
        <w:rPr>
          <w:noProof/>
        </w:rPr>
        <w:t>[</w:t>
      </w:r>
      <w:hyperlink w:anchor="_ENREF_19" w:tooltip="Papageorghiou, 2014 #1553" w:history="1">
        <w:r w:rsidR="00A430D5">
          <w:rPr>
            <w:noProof/>
          </w:rPr>
          <w:t>19</w:t>
        </w:r>
      </w:hyperlink>
      <w:r w:rsidR="00A430D5">
        <w:rPr>
          <w:noProof/>
        </w:rPr>
        <w:t>]</w:t>
      </w:r>
      <w:r w:rsidR="002C6373">
        <w:fldChar w:fldCharType="end"/>
      </w:r>
      <w:r w:rsidR="00A430D5">
        <w:t>)</w:t>
      </w:r>
      <w:r w:rsidR="00A430D5" w:rsidRPr="00DA39E5">
        <w:t xml:space="preserve"> </w:t>
      </w:r>
      <w:r w:rsidR="00A430D5">
        <w:t>fo</w:t>
      </w:r>
      <w:bookmarkStart w:id="0" w:name="_GoBack"/>
      <w:bookmarkEnd w:id="0"/>
      <w:r w:rsidR="00A430D5">
        <w:t>r gestational age estimation</w:t>
      </w:r>
      <w:r w:rsidR="00A430D5" w:rsidRPr="00DA39E5">
        <w:t>,</w:t>
      </w:r>
      <w:r w:rsidR="00A430D5">
        <w:t xml:space="preserve"> overall and by parity,</w:t>
      </w:r>
      <w:r w:rsidR="00A430D5" w:rsidRPr="00DA39E5">
        <w:t xml:space="preserve"> rural Bangladesh</w:t>
      </w:r>
      <w:r w:rsidR="00A430D5" w:rsidRPr="00DA39E5">
        <w:rPr>
          <w:color w:val="000000"/>
        </w:rPr>
        <w:t>, 2008-2009</w:t>
      </w:r>
    </w:p>
    <w:tbl>
      <w:tblPr>
        <w:tblW w:w="0" w:type="auto"/>
        <w:tblBorders>
          <w:bottom w:val="single" w:sz="4" w:space="0" w:color="auto"/>
        </w:tblBorders>
        <w:tblLook w:val="04A0"/>
      </w:tblPr>
      <w:tblGrid>
        <w:gridCol w:w="4428"/>
        <w:gridCol w:w="1524"/>
        <w:gridCol w:w="1704"/>
        <w:gridCol w:w="1704"/>
      </w:tblGrid>
      <w:tr w:rsidR="00A430D5" w:rsidRPr="00647C90" w:rsidTr="002F636A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0D5" w:rsidRPr="00DA39E5" w:rsidRDefault="00A430D5" w:rsidP="002F636A"/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Al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Nulliparous 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Parous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r w:rsidRPr="00647C90">
              <w:t>Ultrasound visit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(</w:t>
            </w:r>
            <w:r w:rsidRPr="00647C90">
              <w:rPr>
                <w:i/>
              </w:rPr>
              <w:t>n</w:t>
            </w:r>
            <w:r w:rsidRPr="00647C90">
              <w:t>=333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(</w:t>
            </w:r>
            <w:r w:rsidRPr="00647C90">
              <w:rPr>
                <w:i/>
              </w:rPr>
              <w:t>n</w:t>
            </w:r>
            <w:r w:rsidRPr="00647C90">
              <w:t>=129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(</w:t>
            </w:r>
            <w:r w:rsidRPr="00647C90">
              <w:rPr>
                <w:i/>
              </w:rPr>
              <w:t>n</w:t>
            </w:r>
            <w:r w:rsidRPr="00647C90">
              <w:t>=204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162"/>
              <w:rPr>
                <w:vertAlign w:val="superscript"/>
              </w:rPr>
            </w:pPr>
            <w:r w:rsidRPr="00647C90">
              <w:t>Gestational age</w:t>
            </w:r>
            <w:r w:rsidRPr="00647C90">
              <w:rPr>
                <w:vertAlign w:val="superscript"/>
              </w:rPr>
              <w:t>1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Last menstrual period, days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77.2 (11.9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79.6 (12.3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75.7 (11.4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  <w:rPr>
                <w:vertAlign w:val="superscript"/>
              </w:rPr>
            </w:pPr>
            <w:r w:rsidRPr="00647C90">
              <w:t>Crown-rump length, days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74.7 (11.3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75.4 (11.3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74.3 (11.3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LMP-CRL, days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2.5 (10.6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4.1 (9.7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1.4 (11.1)</w:t>
            </w:r>
          </w:p>
        </w:tc>
      </w:tr>
      <w:tr w:rsidR="00A430D5" w:rsidRPr="00647C90" w:rsidTr="002F636A">
        <w:trPr>
          <w:trHeight w:val="189"/>
        </w:trPr>
        <w:tc>
          <w:tcPr>
            <w:tcW w:w="4428" w:type="dxa"/>
            <w:shd w:val="clear" w:color="auto" w:fill="auto"/>
          </w:tcPr>
          <w:p w:rsidR="00A430D5" w:rsidRPr="00647C90" w:rsidRDefault="00A430D5" w:rsidP="002F636A"/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252"/>
            </w:pPr>
            <w:r w:rsidRPr="00647C90">
              <w:t>Convergent validity</w:t>
            </w:r>
            <w:r w:rsidRPr="00647C90">
              <w:rPr>
                <w:vertAlign w:val="superscript"/>
              </w:rPr>
              <w:t>2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left="540" w:hanging="198"/>
            </w:pPr>
            <w:r w:rsidRPr="00647C90">
              <w:t>Pearson’s correlation coefficient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58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67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52</w:t>
            </w:r>
          </w:p>
        </w:tc>
      </w:tr>
      <w:tr w:rsidR="00A430D5" w:rsidRPr="00647C90" w:rsidTr="002F636A">
        <w:tc>
          <w:tcPr>
            <w:tcW w:w="4428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ind w:left="540" w:hanging="198"/>
            </w:pPr>
            <w:r w:rsidRPr="00647C90">
              <w:t>Bias Correction Factor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98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94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99</w:t>
            </w:r>
          </w:p>
        </w:tc>
      </w:tr>
      <w:tr w:rsidR="00A430D5" w:rsidRPr="00647C90" w:rsidTr="002F636A">
        <w:tc>
          <w:tcPr>
            <w:tcW w:w="4428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ind w:left="540" w:hanging="198"/>
            </w:pPr>
            <w:r w:rsidRPr="00647C90">
              <w:t>Lin’s concordance correlation coefficient (95 % CI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0.57 </w:t>
            </w:r>
            <w:r w:rsidRPr="00647C90">
              <w:br/>
              <w:t>(0.49, 0.64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0.62 </w:t>
            </w:r>
            <w:r w:rsidRPr="00647C90">
              <w:br/>
              <w:t>(0.52, 0.72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0.52 </w:t>
            </w:r>
            <w:r w:rsidRPr="00647C90">
              <w:br/>
              <w:t>(0.42, 0.62)</w:t>
            </w:r>
          </w:p>
        </w:tc>
      </w:tr>
      <w:tr w:rsidR="00A430D5" w:rsidRPr="00647C90" w:rsidTr="002F636A">
        <w:tc>
          <w:tcPr>
            <w:tcW w:w="4428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ind w:left="540" w:hanging="360"/>
            </w:pP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rPr>
          <w:trHeight w:val="387"/>
        </w:trPr>
        <w:tc>
          <w:tcPr>
            <w:tcW w:w="4428" w:type="dxa"/>
            <w:shd w:val="clear" w:color="auto" w:fill="auto"/>
            <w:vAlign w:val="bottom"/>
          </w:tcPr>
          <w:p w:rsidR="00A430D5" w:rsidRPr="00647C90" w:rsidRDefault="00A430D5" w:rsidP="002F636A">
            <w:r w:rsidRPr="00647C90">
              <w:t>Live Birth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(</w:t>
            </w:r>
            <w:r w:rsidRPr="00647C90">
              <w:rPr>
                <w:i/>
              </w:rPr>
              <w:t>n</w:t>
            </w:r>
            <w:r w:rsidRPr="00647C90">
              <w:t>=315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(</w:t>
            </w:r>
            <w:r w:rsidRPr="00647C90">
              <w:rPr>
                <w:i/>
              </w:rPr>
              <w:t>n</w:t>
            </w:r>
            <w:r w:rsidRPr="00647C90">
              <w:t>=122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(</w:t>
            </w:r>
            <w:r w:rsidRPr="00647C90">
              <w:rPr>
                <w:i/>
              </w:rPr>
              <w:t>n</w:t>
            </w:r>
            <w:r w:rsidRPr="00647C90">
              <w:t>=193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162"/>
              <w:rPr>
                <w:vertAlign w:val="superscript"/>
              </w:rPr>
            </w:pPr>
            <w:r w:rsidRPr="00647C90">
              <w:t>Gestational age</w:t>
            </w:r>
            <w:r w:rsidRPr="00647C90">
              <w:rPr>
                <w:vertAlign w:val="superscript"/>
              </w:rPr>
              <w:t>1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Last menstrual period, days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276.3 (18.3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275.9 (17.8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276.6 (18.7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  <w:rPr>
                <w:vertAlign w:val="superscript"/>
              </w:rPr>
            </w:pPr>
            <w:r w:rsidRPr="00647C90">
              <w:t>Crown-rump length, days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273.9 (14.3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271.7 (13.5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275.2 (14.6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LMP-CRL, days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2.5 (10.5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4.2 (9.7)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  <w:r w:rsidRPr="00647C90">
              <w:t>1.4 (10.8)</w:t>
            </w:r>
          </w:p>
        </w:tc>
      </w:tr>
      <w:tr w:rsidR="00A430D5" w:rsidRPr="00647C90" w:rsidTr="002F636A">
        <w:trPr>
          <w:trHeight w:val="81"/>
        </w:trPr>
        <w:tc>
          <w:tcPr>
            <w:tcW w:w="4428" w:type="dxa"/>
            <w:shd w:val="clear" w:color="auto" w:fill="auto"/>
            <w:vAlign w:val="bottom"/>
          </w:tcPr>
          <w:p w:rsidR="00A430D5" w:rsidRPr="00647C90" w:rsidRDefault="00A430D5" w:rsidP="002F636A"/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162"/>
            </w:pPr>
            <w:r w:rsidRPr="00647C90">
              <w:t>Convergent validity</w:t>
            </w:r>
            <w:r w:rsidRPr="00647C90">
              <w:rPr>
                <w:vertAlign w:val="superscript"/>
              </w:rPr>
              <w:t>2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left="540" w:hanging="198"/>
            </w:pPr>
            <w:r w:rsidRPr="00647C90">
              <w:t>Pearson’s correlation coefficient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82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84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82</w:t>
            </w:r>
          </w:p>
        </w:tc>
      </w:tr>
      <w:tr w:rsidR="00A430D5" w:rsidRPr="00647C90" w:rsidTr="002F636A">
        <w:tc>
          <w:tcPr>
            <w:tcW w:w="4428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ind w:left="540" w:hanging="198"/>
            </w:pPr>
            <w:r w:rsidRPr="00647C90">
              <w:t>Bias Correction Factor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96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93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97</w:t>
            </w:r>
          </w:p>
        </w:tc>
      </w:tr>
      <w:tr w:rsidR="00A430D5" w:rsidRPr="00647C90" w:rsidTr="002F636A">
        <w:tc>
          <w:tcPr>
            <w:tcW w:w="4428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ind w:left="540" w:hanging="198"/>
            </w:pPr>
            <w:r w:rsidRPr="00647C90">
              <w:t>Lin’s concordance correlation coefficient (95 % CI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0.79 </w:t>
            </w:r>
            <w:r w:rsidRPr="00647C90">
              <w:br/>
              <w:t>(0.75, 0.83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0.78 </w:t>
            </w:r>
            <w:r w:rsidRPr="00647C90">
              <w:br/>
              <w:t>(0.72, 0.84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 xml:space="preserve">0.79 </w:t>
            </w:r>
            <w:r w:rsidRPr="00647C90">
              <w:br/>
              <w:t>(0.74, 0.84)</w:t>
            </w:r>
          </w:p>
        </w:tc>
      </w:tr>
      <w:tr w:rsidR="00A430D5" w:rsidRPr="00647C90" w:rsidTr="002F636A">
        <w:trPr>
          <w:trHeight w:val="70"/>
        </w:trPr>
        <w:tc>
          <w:tcPr>
            <w:tcW w:w="4428" w:type="dxa"/>
            <w:shd w:val="clear" w:color="auto" w:fill="auto"/>
            <w:vAlign w:val="bottom"/>
          </w:tcPr>
          <w:p w:rsidR="00A430D5" w:rsidRPr="00647C90" w:rsidRDefault="00A430D5" w:rsidP="002F636A"/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rPr>
          <w:trHeight w:val="387"/>
        </w:trPr>
        <w:tc>
          <w:tcPr>
            <w:tcW w:w="4428" w:type="dxa"/>
            <w:shd w:val="clear" w:color="auto" w:fill="auto"/>
            <w:vAlign w:val="bottom"/>
          </w:tcPr>
          <w:p w:rsidR="00A430D5" w:rsidRPr="00647C90" w:rsidRDefault="00A430D5" w:rsidP="002F636A">
            <w:pPr>
              <w:ind w:firstLine="162"/>
            </w:pPr>
            <w:r w:rsidRPr="00647C90">
              <w:t>Validity of classifying preterm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Prevalence of preterm by LMP, % (</w:t>
            </w:r>
            <w:r w:rsidRPr="00647C90">
              <w:rPr>
                <w:i/>
              </w:rPr>
              <w:t>n</w:t>
            </w:r>
            <w:r w:rsidRPr="00647C90">
              <w:t>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0.8 (34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3.1 (16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9.3 (18)</w:t>
            </w:r>
          </w:p>
        </w:tc>
      </w:tr>
      <w:tr w:rsidR="00A430D5" w:rsidRPr="00647C90" w:rsidTr="002F636A">
        <w:tc>
          <w:tcPr>
            <w:tcW w:w="4428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Prevalence of preterm by CRL, % (</w:t>
            </w:r>
            <w:r w:rsidRPr="00647C90">
              <w:rPr>
                <w:i/>
              </w:rPr>
              <w:t>n</w:t>
            </w:r>
            <w:r w:rsidRPr="00647C90">
              <w:t>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9.5 (30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3.1 (16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7.3 (14)</w:t>
            </w:r>
          </w:p>
        </w:tc>
      </w:tr>
      <w:tr w:rsidR="00A430D5" w:rsidRPr="00647C90" w:rsidTr="002F636A">
        <w:tc>
          <w:tcPr>
            <w:tcW w:w="4428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Sensitivity, %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3.3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1.3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5.7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Specificity, %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96.9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97.2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96.7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Positive predictive value, %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73.5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1.3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66.7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Kappa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76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78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73</w:t>
            </w:r>
          </w:p>
        </w:tc>
      </w:tr>
      <w:tr w:rsidR="00A430D5" w:rsidRPr="00647C90" w:rsidTr="002F636A">
        <w:trPr>
          <w:trHeight w:val="72"/>
        </w:trPr>
        <w:tc>
          <w:tcPr>
            <w:tcW w:w="4428" w:type="dxa"/>
            <w:shd w:val="clear" w:color="auto" w:fill="auto"/>
            <w:vAlign w:val="bottom"/>
          </w:tcPr>
          <w:p w:rsidR="00A430D5" w:rsidRPr="00647C90" w:rsidRDefault="00A430D5" w:rsidP="002F636A"/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/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/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/>
        </w:tc>
      </w:tr>
      <w:tr w:rsidR="00A430D5" w:rsidRPr="00647C90" w:rsidTr="002F636A">
        <w:tc>
          <w:tcPr>
            <w:tcW w:w="4428" w:type="dxa"/>
            <w:shd w:val="clear" w:color="auto" w:fill="auto"/>
            <w:vAlign w:val="bottom"/>
          </w:tcPr>
          <w:p w:rsidR="00A430D5" w:rsidRPr="00647C90" w:rsidRDefault="00A430D5" w:rsidP="002F636A">
            <w:pPr>
              <w:ind w:firstLine="162"/>
              <w:rPr>
                <w:vertAlign w:val="superscript"/>
              </w:rPr>
            </w:pPr>
            <w:r w:rsidRPr="00647C90">
              <w:t>Validity of classifying post-term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Prevalence of post-term by LMP, % (</w:t>
            </w:r>
            <w:r w:rsidRPr="00647C90">
              <w:rPr>
                <w:i/>
              </w:rPr>
              <w:t>n</w:t>
            </w:r>
            <w:r w:rsidRPr="00647C90">
              <w:t>)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3.7 (43)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3.9 (17)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3.5 (26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Prevalence of post-term by CRL, % (</w:t>
            </w:r>
            <w:r w:rsidRPr="00647C90">
              <w:rPr>
                <w:i/>
              </w:rPr>
              <w:t>n</w:t>
            </w:r>
            <w:r w:rsidRPr="00647C90">
              <w:t>)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4.1 (13)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.6 (2)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5.7 (11)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Sensitivity, %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61.5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100.0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54.</w:t>
            </w:r>
            <w:r>
              <w:t>5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Specificity, %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8.4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7.5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89.</w:t>
            </w:r>
            <w:r>
              <w:t>1</w:t>
            </w:r>
          </w:p>
        </w:tc>
      </w:tr>
      <w:tr w:rsidR="00A430D5" w:rsidRPr="00647C90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Positive predictive value, %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>
              <w:t>18.6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>
              <w:t>11.8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>
              <w:t>23.1</w:t>
            </w:r>
          </w:p>
        </w:tc>
      </w:tr>
      <w:tr w:rsidR="00A430D5" w:rsidRPr="00DA39E5" w:rsidTr="002F636A">
        <w:tc>
          <w:tcPr>
            <w:tcW w:w="4428" w:type="dxa"/>
            <w:shd w:val="clear" w:color="auto" w:fill="auto"/>
          </w:tcPr>
          <w:p w:rsidR="00A430D5" w:rsidRPr="00647C90" w:rsidRDefault="00A430D5" w:rsidP="002F636A">
            <w:pPr>
              <w:ind w:firstLine="342"/>
            </w:pPr>
            <w:r w:rsidRPr="00647C90">
              <w:t>Kappa</w:t>
            </w:r>
          </w:p>
        </w:tc>
        <w:tc>
          <w:tcPr>
            <w:tcW w:w="152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24</w:t>
            </w:r>
          </w:p>
        </w:tc>
        <w:tc>
          <w:tcPr>
            <w:tcW w:w="1704" w:type="dxa"/>
            <w:shd w:val="clear" w:color="auto" w:fill="auto"/>
          </w:tcPr>
          <w:p w:rsidR="00A430D5" w:rsidRPr="00647C90" w:rsidRDefault="00A430D5" w:rsidP="002F636A">
            <w:pPr>
              <w:jc w:val="center"/>
            </w:pPr>
            <w:r w:rsidRPr="00647C90">
              <w:t>0.19</w:t>
            </w:r>
          </w:p>
        </w:tc>
        <w:tc>
          <w:tcPr>
            <w:tcW w:w="1704" w:type="dxa"/>
            <w:shd w:val="clear" w:color="auto" w:fill="auto"/>
          </w:tcPr>
          <w:p w:rsidR="00A430D5" w:rsidRPr="00DA39E5" w:rsidRDefault="00A430D5" w:rsidP="002F636A">
            <w:pPr>
              <w:jc w:val="center"/>
            </w:pPr>
            <w:r w:rsidRPr="00647C90">
              <w:t>0.27</w:t>
            </w:r>
          </w:p>
        </w:tc>
      </w:tr>
    </w:tbl>
    <w:p w:rsidR="00A430D5" w:rsidRPr="00645F9E" w:rsidRDefault="00A430D5" w:rsidP="00A430D5">
      <w:r w:rsidRPr="00645F9E">
        <w:t>LMP, first day of last menstrual period; CRL, crown-rump length; Preterm is &lt;259 days, term is 259-293 days, and post-term is &gt;293 days gestational age by ultrasound.</w:t>
      </w:r>
    </w:p>
    <w:p w:rsidR="00A430D5" w:rsidRPr="00645F9E" w:rsidRDefault="00A430D5" w:rsidP="00A430D5">
      <w:r w:rsidRPr="00645F9E">
        <w:rPr>
          <w:vertAlign w:val="superscript"/>
        </w:rPr>
        <w:t>1</w:t>
      </w:r>
      <w:r w:rsidRPr="00645F9E">
        <w:t xml:space="preserve">Data presented as mean (SD). </w:t>
      </w:r>
    </w:p>
    <w:p w:rsidR="00F56DBB" w:rsidRDefault="00A430D5">
      <w:r w:rsidRPr="00645F9E">
        <w:rPr>
          <w:vertAlign w:val="superscript"/>
        </w:rPr>
        <w:lastRenderedPageBreak/>
        <w:t>2</w:t>
      </w:r>
      <w:r>
        <w:rPr>
          <w:vertAlign w:val="superscript"/>
        </w:rPr>
        <w:t xml:space="preserve"> </w:t>
      </w:r>
      <w:r>
        <w:t xml:space="preserve">In validation analysis: </w:t>
      </w:r>
      <w:r w:rsidRPr="00645F9E">
        <w:t xml:space="preserve">Pearson’s coefficient </w:t>
      </w:r>
      <w:r>
        <w:t xml:space="preserve">is a </w:t>
      </w:r>
      <w:r w:rsidRPr="00645F9E">
        <w:t>measure</w:t>
      </w:r>
      <w:r>
        <w:t xml:space="preserve"> of</w:t>
      </w:r>
      <w:r w:rsidRPr="00645F9E">
        <w:t xml:space="preserve"> precision; the Bias Correction Factor </w:t>
      </w:r>
      <w:r>
        <w:t xml:space="preserve">is a </w:t>
      </w:r>
      <w:r w:rsidRPr="00645F9E">
        <w:t>measure</w:t>
      </w:r>
      <w:r>
        <w:t xml:space="preserve"> of</w:t>
      </w:r>
      <w:r w:rsidRPr="00645F9E">
        <w:t xml:space="preserve"> accuracy; and Lin’s concordance correlation coefficient </w:t>
      </w:r>
      <w:r>
        <w:t xml:space="preserve">is a </w:t>
      </w:r>
      <w:r w:rsidRPr="00645F9E">
        <w:t>measure</w:t>
      </w:r>
      <w:r>
        <w:t xml:space="preserve"> of</w:t>
      </w:r>
      <w:r w:rsidRPr="00645F9E">
        <w:t xml:space="preserve"> reproducibility (accounting for precision and </w:t>
      </w:r>
      <w:r>
        <w:t>accuracy in the same estimate).</w:t>
      </w:r>
      <w:r w:rsidRPr="00645F9E">
        <w:t xml:space="preserve"> Perfect correlation/concordance for each measure = 1. </w:t>
      </w:r>
    </w:p>
    <w:sectPr w:rsidR="00F56DBB" w:rsidSect="002C6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2"/>
  </w:docVars>
  <w:rsids>
    <w:rsidRoot w:val="00A430D5"/>
    <w:rsid w:val="002C108D"/>
    <w:rsid w:val="002C6373"/>
    <w:rsid w:val="00877191"/>
    <w:rsid w:val="00A430D5"/>
    <w:rsid w:val="00B34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10</Characters>
  <Application>Microsoft Office Word</Application>
  <DocSecurity>0</DocSecurity>
  <Lines>201</Lines>
  <Paragraphs>148</Paragraphs>
  <ScaleCrop>false</ScaleCrop>
  <Company/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ernand</dc:creator>
  <cp:keywords/>
  <dc:description/>
  <cp:lastModifiedBy>EDABO-ABO</cp:lastModifiedBy>
  <cp:revision>2</cp:revision>
  <dcterms:created xsi:type="dcterms:W3CDTF">2016-07-01T19:11:00Z</dcterms:created>
  <dcterms:modified xsi:type="dcterms:W3CDTF">2016-10-08T22:24:00Z</dcterms:modified>
</cp:coreProperties>
</file>